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1729B" w14:textId="52668330" w:rsidR="00115CC9" w:rsidRPr="00DE0B6C" w:rsidRDefault="007A5B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E0B6C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1E680DDE" w14:textId="77777777" w:rsidR="007A5B2A" w:rsidRPr="00DE0B6C" w:rsidRDefault="007A5B2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2552"/>
      </w:tblGrid>
      <w:tr w:rsidR="00DE0B6C" w:rsidRPr="00DE0B6C" w14:paraId="034FDC5E" w14:textId="77777777" w:rsidTr="00DE0B6C">
        <w:trPr>
          <w:trHeight w:val="32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9ED338" w14:textId="77777777" w:rsidR="009A1134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proofErr w:type="spellStart"/>
            <w:r w:rsidRPr="00DE0B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Supplementary</w:t>
            </w:r>
            <w:proofErr w:type="spellEnd"/>
            <w:r w:rsidRPr="00DE0B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 Table 1. </w:t>
            </w:r>
            <w:r w:rsidRPr="00DE0B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M. genitalium </w:t>
            </w: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(</w:t>
            </w:r>
            <w:r w:rsidRPr="00DE0B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Mg</w:t>
            </w: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)</w:t>
            </w:r>
            <w:r w:rsidRPr="00DE0B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 </w:t>
            </w: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seropersistence </w:t>
            </w:r>
            <w:proofErr w:type="spellStart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stratified</w:t>
            </w:r>
            <w:proofErr w:type="spellEnd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 by </w:t>
            </w:r>
            <w:proofErr w:type="spellStart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oral</w:t>
            </w:r>
            <w:proofErr w:type="spellEnd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 HPV outcomes </w:t>
            </w:r>
            <w:proofErr w:type="spellStart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among</w:t>
            </w:r>
            <w:proofErr w:type="spellEnd"/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 xml:space="preserve"> the men.</w:t>
            </w:r>
          </w:p>
          <w:p w14:paraId="7C2A7177" w14:textId="77777777" w:rsidR="00DE0B6C" w:rsidRPr="00DE0B6C" w:rsidRDefault="00DE0B6C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</w:p>
        </w:tc>
      </w:tr>
      <w:tr w:rsidR="00DE0B6C" w:rsidRPr="00DE0B6C" w14:paraId="509527BA" w14:textId="77777777" w:rsidTr="00DE0B6C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5B879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C7E3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Mg ne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65A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Mg pos</w:t>
            </w:r>
          </w:p>
        </w:tc>
      </w:tr>
      <w:tr w:rsidR="00DE0B6C" w:rsidRPr="00DE0B6C" w14:paraId="312A5AE3" w14:textId="77777777" w:rsidTr="00DE0B6C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1EAC8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Oral HPV infection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8B6D4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n=102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A9105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n=6*</w:t>
            </w:r>
          </w:p>
        </w:tc>
      </w:tr>
      <w:tr w:rsidR="00DE0B6C" w:rsidRPr="00DE0B6C" w14:paraId="2584AA95" w14:textId="77777777" w:rsidTr="00DE0B6C">
        <w:trPr>
          <w:trHeight w:val="32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D9540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8978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n (%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BCE6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n (%)</w:t>
            </w:r>
          </w:p>
        </w:tc>
      </w:tr>
      <w:tr w:rsidR="00DE0B6C" w:rsidRPr="00DE0B6C" w14:paraId="02A3620C" w14:textId="77777777" w:rsidTr="00DE0B6C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E699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  <w:t>HPV always ne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7EEE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43 (42.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5A55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4 (66.7)</w:t>
            </w:r>
          </w:p>
        </w:tc>
      </w:tr>
      <w:tr w:rsidR="00DE0B6C" w:rsidRPr="00DE0B6C" w14:paraId="70B387EE" w14:textId="77777777" w:rsidTr="00DE0B6C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20CE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  <w:t>Fluctuating HPV 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4C63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27 (26.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62BB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2 (33.3)</w:t>
            </w:r>
          </w:p>
        </w:tc>
      </w:tr>
      <w:tr w:rsidR="00DE0B6C" w:rsidRPr="00DE0B6C" w14:paraId="579ECDFA" w14:textId="77777777" w:rsidTr="00DE0B6C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BA29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  <w:t>Persistent LR-HP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84BE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2 (2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62A9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…</w:t>
            </w:r>
          </w:p>
        </w:tc>
      </w:tr>
      <w:tr w:rsidR="00DE0B6C" w:rsidRPr="00DE0B6C" w14:paraId="0529E8D3" w14:textId="77777777" w:rsidTr="00DE0B6C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CED5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  <w:t>Persistent HR-HPV *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8124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30 (29.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3206" w14:textId="77777777" w:rsidR="009A1134" w:rsidRPr="00DE0B6C" w:rsidRDefault="009A1134" w:rsidP="00E125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fi-FI" w:eastAsia="fi-FI"/>
                <w14:ligatures w14:val="none"/>
              </w:rPr>
              <w:t>…</w:t>
            </w:r>
          </w:p>
        </w:tc>
      </w:tr>
      <w:tr w:rsidR="00DE0B6C" w:rsidRPr="00DE0B6C" w14:paraId="05C6E9E1" w14:textId="77777777" w:rsidTr="00DE0B6C">
        <w:trPr>
          <w:trHeight w:val="32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5958F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fi-FI"/>
                <w14:ligatures w14:val="none"/>
              </w:rPr>
              <w:t>* Number of Mg seropersistent/seronegative participants, who also had at least two HPV samples.</w:t>
            </w:r>
          </w:p>
          <w:p w14:paraId="23D75D8D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fi-FI"/>
                <w14:ligatures w14:val="none"/>
              </w:rPr>
              <w:t>** Including incident HPV or HPV clearance.</w:t>
            </w:r>
          </w:p>
          <w:p w14:paraId="182CB275" w14:textId="77777777" w:rsidR="009A1134" w:rsidRPr="00DE0B6C" w:rsidRDefault="009A1134" w:rsidP="00E1252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DE0B6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fi-FI"/>
                <w14:ligatures w14:val="none"/>
              </w:rPr>
              <w:t>*** Those who had persistent LR- and HR-HPV infection were included in the HR-HPV group.</w:t>
            </w:r>
          </w:p>
        </w:tc>
      </w:tr>
    </w:tbl>
    <w:p w14:paraId="6AEEB6A6" w14:textId="77777777" w:rsidR="009A1134" w:rsidRPr="00DE0B6C" w:rsidRDefault="009A113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B9F829" w14:textId="77777777" w:rsidR="009A1134" w:rsidRPr="00DE0B6C" w:rsidRDefault="009A113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967FE2" w14:textId="5E5C290F" w:rsidR="007A5B2A" w:rsidRPr="00DE0B6C" w:rsidRDefault="007A5B2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3"/>
        <w:gridCol w:w="1559"/>
        <w:gridCol w:w="1559"/>
        <w:gridCol w:w="1843"/>
        <w:gridCol w:w="2267"/>
      </w:tblGrid>
      <w:tr w:rsidR="00DE0B6C" w:rsidRPr="00DE0B6C" w14:paraId="485AD342" w14:textId="77777777" w:rsidTr="00645FA8">
        <w:trPr>
          <w:trHeight w:val="301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14:paraId="5E944FB5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0B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9A1134" w:rsidRPr="00DE0B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DE0B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genitalium</w:t>
            </w:r>
            <w:r w:rsidR="00C96438" w:rsidRPr="00DE0B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Mg)</w:t>
            </w:r>
            <w:r w:rsidRPr="00DE0B6C">
              <w:rPr>
                <w:rFonts w:ascii="Times New Roman" w:hAnsi="Times New Roman" w:cs="Times New Roman"/>
                <w:color w:val="000000" w:themeColor="text1"/>
              </w:rPr>
              <w:t xml:space="preserve"> antibody tertiles association with serological HPV outcomes among women*.</w:t>
            </w:r>
          </w:p>
          <w:p w14:paraId="51E7E576" w14:textId="3183E700" w:rsidR="00645FA8" w:rsidRPr="00DE0B6C" w:rsidRDefault="00645FA8" w:rsidP="00CF1B9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E0B6C" w:rsidRPr="00DE0B6C" w14:paraId="17F7ECAC" w14:textId="77777777" w:rsidTr="00645FA8">
        <w:trPr>
          <w:trHeight w:val="78"/>
        </w:trPr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75A53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109B5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DE1948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HPV Seropositivity</w:t>
            </w:r>
          </w:p>
        </w:tc>
        <w:tc>
          <w:tcPr>
            <w:tcW w:w="213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C9F4C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V serology outcomes during FU</w:t>
            </w:r>
          </w:p>
        </w:tc>
      </w:tr>
      <w:tr w:rsidR="00DE0B6C" w:rsidRPr="00DE0B6C" w14:paraId="15C16025" w14:textId="77777777" w:rsidTr="00645FA8">
        <w:trPr>
          <w:trHeight w:val="68"/>
        </w:trPr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F2F98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19B09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56050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R-HPV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CD82C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R-HPV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DD42C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ways seronegative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15AB2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sistent antibody levels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l</w:t>
            </w:r>
          </w:p>
        </w:tc>
      </w:tr>
      <w:tr w:rsidR="00DE0B6C" w:rsidRPr="00DE0B6C" w14:paraId="3BCC6137" w14:textId="77777777" w:rsidTr="00645FA8">
        <w:trPr>
          <w:trHeight w:val="68"/>
        </w:trPr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21A1F" w14:textId="1621DD30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</w:t>
            </w:r>
            <w:r w:rsidR="00C96438"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tige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0F752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I-tertiles</w:t>
            </w:r>
          </w:p>
        </w:tc>
        <w:tc>
          <w:tcPr>
            <w:tcW w:w="375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CD963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(95% Cl)</w:t>
            </w:r>
          </w:p>
        </w:tc>
      </w:tr>
      <w:tr w:rsidR="00DE0B6C" w:rsidRPr="00DE0B6C" w14:paraId="7D9CC9D4" w14:textId="77777777" w:rsidTr="00645FA8">
        <w:trPr>
          <w:trHeight w:val="78"/>
        </w:trPr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2ABA41F0" w14:textId="0ADB70D0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gPa</w:t>
            </w:r>
            <w:r w:rsidR="00645FA8"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ter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46806E8D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hideMark/>
          </w:tcPr>
          <w:p w14:paraId="481DF34F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hideMark/>
          </w:tcPr>
          <w:p w14:paraId="400C009B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27800B28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noWrap/>
            <w:hideMark/>
          </w:tcPr>
          <w:p w14:paraId="7638D6FE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DE0B6C" w:rsidRPr="00DE0B6C" w14:paraId="596BC34A" w14:textId="77777777" w:rsidTr="00645FA8">
        <w:trPr>
          <w:trHeight w:val="78"/>
        </w:trPr>
        <w:tc>
          <w:tcPr>
            <w:tcW w:w="662" w:type="pct"/>
            <w:noWrap/>
            <w:hideMark/>
          </w:tcPr>
          <w:p w14:paraId="02F7B817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745DF762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pct"/>
            <w:noWrap/>
            <w:hideMark/>
          </w:tcPr>
          <w:p w14:paraId="53E8712D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45–3.11)</w:t>
            </w:r>
          </w:p>
        </w:tc>
        <w:tc>
          <w:tcPr>
            <w:tcW w:w="809" w:type="pct"/>
            <w:noWrap/>
            <w:hideMark/>
          </w:tcPr>
          <w:p w14:paraId="174A9E72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 (0.84–5.81)</w:t>
            </w:r>
          </w:p>
        </w:tc>
        <w:tc>
          <w:tcPr>
            <w:tcW w:w="956" w:type="pct"/>
            <w:noWrap/>
            <w:hideMark/>
          </w:tcPr>
          <w:p w14:paraId="24AD3FC0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(0.04–2.17)</w:t>
            </w:r>
          </w:p>
        </w:tc>
        <w:tc>
          <w:tcPr>
            <w:tcW w:w="1176" w:type="pct"/>
            <w:noWrap/>
            <w:hideMark/>
          </w:tcPr>
          <w:p w14:paraId="25737567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DE0B6C" w:rsidRPr="00DE0B6C" w14:paraId="618050F8" w14:textId="77777777" w:rsidTr="00645FA8">
        <w:trPr>
          <w:trHeight w:val="122"/>
        </w:trPr>
        <w:tc>
          <w:tcPr>
            <w:tcW w:w="662" w:type="pct"/>
            <w:noWrap/>
            <w:hideMark/>
          </w:tcPr>
          <w:p w14:paraId="162FC3AE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41729CDD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pct"/>
            <w:noWrap/>
            <w:hideMark/>
          </w:tcPr>
          <w:p w14:paraId="64F89C08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 (0.78–6.67)</w:t>
            </w:r>
          </w:p>
        </w:tc>
        <w:tc>
          <w:tcPr>
            <w:tcW w:w="809" w:type="pct"/>
            <w:noWrap/>
            <w:hideMark/>
          </w:tcPr>
          <w:p w14:paraId="3086BF44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 (0.74–5.35)</w:t>
            </w:r>
          </w:p>
        </w:tc>
        <w:tc>
          <w:tcPr>
            <w:tcW w:w="956" w:type="pct"/>
            <w:noWrap/>
            <w:hideMark/>
          </w:tcPr>
          <w:p w14:paraId="3C645DCF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 (0.14–2.89)</w:t>
            </w:r>
          </w:p>
        </w:tc>
        <w:tc>
          <w:tcPr>
            <w:tcW w:w="1176" w:type="pct"/>
            <w:noWrap/>
            <w:hideMark/>
          </w:tcPr>
          <w:p w14:paraId="716F9A53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05–14.33)</w:t>
            </w:r>
          </w:p>
        </w:tc>
      </w:tr>
      <w:tr w:rsidR="00DE0B6C" w:rsidRPr="00DE0B6C" w14:paraId="2D325DDE" w14:textId="77777777" w:rsidTr="00645FA8">
        <w:trPr>
          <w:trHeight w:val="78"/>
        </w:trPr>
        <w:tc>
          <w:tcPr>
            <w:tcW w:w="662" w:type="pct"/>
            <w:noWrap/>
            <w:hideMark/>
          </w:tcPr>
          <w:p w14:paraId="12AF2CD0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gPa</w:t>
            </w:r>
          </w:p>
        </w:tc>
        <w:tc>
          <w:tcPr>
            <w:tcW w:w="588" w:type="pct"/>
            <w:noWrap/>
            <w:hideMark/>
          </w:tcPr>
          <w:p w14:paraId="6556DE8F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9" w:type="pct"/>
            <w:noWrap/>
            <w:hideMark/>
          </w:tcPr>
          <w:p w14:paraId="50A4FA3A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09" w:type="pct"/>
            <w:noWrap/>
            <w:hideMark/>
          </w:tcPr>
          <w:p w14:paraId="64205A96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56" w:type="pct"/>
            <w:noWrap/>
            <w:hideMark/>
          </w:tcPr>
          <w:p w14:paraId="48400C53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6" w:type="pct"/>
            <w:noWrap/>
            <w:hideMark/>
          </w:tcPr>
          <w:p w14:paraId="5C25B234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DE0B6C" w:rsidRPr="00DE0B6C" w14:paraId="1976F125" w14:textId="77777777" w:rsidTr="00645FA8">
        <w:trPr>
          <w:trHeight w:val="78"/>
        </w:trPr>
        <w:tc>
          <w:tcPr>
            <w:tcW w:w="662" w:type="pct"/>
            <w:noWrap/>
            <w:hideMark/>
          </w:tcPr>
          <w:p w14:paraId="0047D37C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5E88FA9C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9" w:type="pct"/>
            <w:noWrap/>
            <w:hideMark/>
          </w:tcPr>
          <w:p w14:paraId="48032636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36–2.48)</w:t>
            </w:r>
          </w:p>
        </w:tc>
        <w:tc>
          <w:tcPr>
            <w:tcW w:w="809" w:type="pct"/>
            <w:noWrap/>
            <w:hideMark/>
          </w:tcPr>
          <w:p w14:paraId="3BDDD14A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42–3.01)</w:t>
            </w:r>
          </w:p>
        </w:tc>
        <w:tc>
          <w:tcPr>
            <w:tcW w:w="956" w:type="pct"/>
            <w:noWrap/>
            <w:hideMark/>
          </w:tcPr>
          <w:p w14:paraId="47B2DE65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 (0.13–2.70)</w:t>
            </w:r>
          </w:p>
        </w:tc>
        <w:tc>
          <w:tcPr>
            <w:tcW w:w="1176" w:type="pct"/>
            <w:noWrap/>
            <w:hideMark/>
          </w:tcPr>
          <w:p w14:paraId="340AB2B7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0.14–19.94)</w:t>
            </w:r>
          </w:p>
        </w:tc>
      </w:tr>
      <w:tr w:rsidR="00DE0B6C" w:rsidRPr="00DE0B6C" w14:paraId="1E0BCE8A" w14:textId="77777777" w:rsidTr="00645FA8">
        <w:trPr>
          <w:trHeight w:val="91"/>
        </w:trPr>
        <w:tc>
          <w:tcPr>
            <w:tcW w:w="662" w:type="pct"/>
            <w:noWrap/>
            <w:hideMark/>
          </w:tcPr>
          <w:p w14:paraId="030DEA0B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47D8540E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09" w:type="pct"/>
            <w:noWrap/>
            <w:hideMark/>
          </w:tcPr>
          <w:p w14:paraId="511D6F6F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8 (0.97–9.74)</w:t>
            </w:r>
          </w:p>
        </w:tc>
        <w:tc>
          <w:tcPr>
            <w:tcW w:w="809" w:type="pct"/>
            <w:noWrap/>
            <w:hideMark/>
          </w:tcPr>
          <w:p w14:paraId="7148D7B4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24 (1.44–12.46)</w:t>
            </w:r>
          </w:p>
        </w:tc>
        <w:tc>
          <w:tcPr>
            <w:tcW w:w="956" w:type="pct"/>
            <w:noWrap/>
            <w:hideMark/>
          </w:tcPr>
          <w:p w14:paraId="12880131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 (0.04–2.31)</w:t>
            </w:r>
          </w:p>
        </w:tc>
        <w:tc>
          <w:tcPr>
            <w:tcW w:w="1176" w:type="pct"/>
            <w:noWrap/>
            <w:hideMark/>
          </w:tcPr>
          <w:p w14:paraId="06A25E64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DE0B6C" w:rsidRPr="00DE0B6C" w14:paraId="6F3F13F7" w14:textId="77777777" w:rsidTr="00645FA8">
        <w:trPr>
          <w:trHeight w:val="78"/>
        </w:trPr>
        <w:tc>
          <w:tcPr>
            <w:tcW w:w="662" w:type="pct"/>
            <w:noWrap/>
            <w:hideMark/>
          </w:tcPr>
          <w:p w14:paraId="45FF3E0D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h antigens</w:t>
            </w:r>
          </w:p>
        </w:tc>
        <w:tc>
          <w:tcPr>
            <w:tcW w:w="588" w:type="pct"/>
            <w:noWrap/>
            <w:hideMark/>
          </w:tcPr>
          <w:p w14:paraId="6BFC6238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9" w:type="pct"/>
            <w:noWrap/>
            <w:hideMark/>
          </w:tcPr>
          <w:p w14:paraId="4C50F4F4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09" w:type="pct"/>
            <w:noWrap/>
            <w:hideMark/>
          </w:tcPr>
          <w:p w14:paraId="58D22329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56" w:type="pct"/>
            <w:noWrap/>
            <w:hideMark/>
          </w:tcPr>
          <w:p w14:paraId="109BB2AA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6" w:type="pct"/>
            <w:noWrap/>
            <w:hideMark/>
          </w:tcPr>
          <w:p w14:paraId="4021E445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DE0B6C" w:rsidRPr="00DE0B6C" w14:paraId="405434E3" w14:textId="77777777" w:rsidTr="00645FA8">
        <w:trPr>
          <w:trHeight w:val="78"/>
        </w:trPr>
        <w:tc>
          <w:tcPr>
            <w:tcW w:w="662" w:type="pct"/>
            <w:noWrap/>
            <w:hideMark/>
          </w:tcPr>
          <w:p w14:paraId="61EDCFF5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7B4FD320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09" w:type="pct"/>
            <w:noWrap/>
            <w:hideMark/>
          </w:tcPr>
          <w:p w14:paraId="40636CC2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0.34–3.83)</w:t>
            </w:r>
          </w:p>
        </w:tc>
        <w:tc>
          <w:tcPr>
            <w:tcW w:w="809" w:type="pct"/>
            <w:noWrap/>
            <w:hideMark/>
          </w:tcPr>
          <w:p w14:paraId="41502B2A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 (0.44–4.97)</w:t>
            </w:r>
          </w:p>
        </w:tc>
        <w:tc>
          <w:tcPr>
            <w:tcW w:w="956" w:type="pct"/>
            <w:noWrap/>
            <w:hideMark/>
          </w:tcPr>
          <w:p w14:paraId="3B94B82F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 (0.06–3.83)</w:t>
            </w:r>
          </w:p>
        </w:tc>
        <w:tc>
          <w:tcPr>
            <w:tcW w:w="1176" w:type="pct"/>
            <w:noWrap/>
            <w:hideMark/>
          </w:tcPr>
          <w:p w14:paraId="536AB951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DE0B6C" w:rsidRPr="00DE0B6C" w14:paraId="657FED4A" w14:textId="77777777" w:rsidTr="00645FA8">
        <w:trPr>
          <w:trHeight w:val="165"/>
        </w:trPr>
        <w:tc>
          <w:tcPr>
            <w:tcW w:w="662" w:type="pct"/>
            <w:noWrap/>
            <w:hideMark/>
          </w:tcPr>
          <w:p w14:paraId="797DC7D8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noWrap/>
            <w:hideMark/>
          </w:tcPr>
          <w:p w14:paraId="6968B26F" w14:textId="77777777" w:rsidR="007A5B2A" w:rsidRPr="00DE0B6C" w:rsidRDefault="007A5B2A" w:rsidP="00C964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gh 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09" w:type="pct"/>
            <w:noWrap/>
            <w:hideMark/>
          </w:tcPr>
          <w:p w14:paraId="70924E06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53 (1.06–68.45)</w:t>
            </w:r>
          </w:p>
        </w:tc>
        <w:tc>
          <w:tcPr>
            <w:tcW w:w="809" w:type="pct"/>
            <w:noWrap/>
            <w:hideMark/>
          </w:tcPr>
          <w:p w14:paraId="37C82621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12 (1.04–16.37)</w:t>
            </w:r>
          </w:p>
        </w:tc>
        <w:tc>
          <w:tcPr>
            <w:tcW w:w="956" w:type="pct"/>
            <w:noWrap/>
            <w:hideMark/>
          </w:tcPr>
          <w:p w14:paraId="146B93B0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(0.07–4.30)</w:t>
            </w:r>
          </w:p>
        </w:tc>
        <w:tc>
          <w:tcPr>
            <w:tcW w:w="1176" w:type="pct"/>
            <w:noWrap/>
            <w:hideMark/>
          </w:tcPr>
          <w:p w14:paraId="7E0D764A" w14:textId="77777777" w:rsidR="007A5B2A" w:rsidRPr="00DE0B6C" w:rsidRDefault="007A5B2A" w:rsidP="00CF1B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</w:tr>
      <w:tr w:rsidR="00DE0B6C" w:rsidRPr="00DE0B6C" w14:paraId="136CD89D" w14:textId="77777777" w:rsidTr="00645FA8">
        <w:trPr>
          <w:trHeight w:val="165"/>
        </w:trPr>
        <w:tc>
          <w:tcPr>
            <w:tcW w:w="5000" w:type="pct"/>
            <w:gridSpan w:val="6"/>
            <w:noWrap/>
          </w:tcPr>
          <w:p w14:paraId="77BF2C30" w14:textId="77777777" w:rsidR="007A5B2A" w:rsidRPr="00DE0B6C" w:rsidRDefault="007A5B2A" w:rsidP="00CF1B98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* Using the univariate logistic regression model.</w:t>
            </w:r>
          </w:p>
          <w:p w14:paraId="7C0F1463" w14:textId="77777777" w:rsidR="007A5B2A" w:rsidRPr="00DE0B6C" w:rsidRDefault="007A5B2A" w:rsidP="00CF1B98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a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FI &lt; 1000 is the cut-off for seronegativity.</w:t>
            </w:r>
          </w:p>
          <w:p w14:paraId="698E09D5" w14:textId="365955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000 &lt; MFI ≤ 3319 is the range for low MgPa</w:t>
            </w:r>
            <w:r w:rsidR="008D23D7"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N-term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MFI-tertial.</w:t>
            </w:r>
          </w:p>
          <w:p w14:paraId="091C1191" w14:textId="7EDEAA8E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FI &gt;3319 is the cut-off for high MgPa </w:t>
            </w:r>
            <w:r w:rsidR="008D23D7"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N-term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FI-tertial.</w:t>
            </w:r>
          </w:p>
          <w:p w14:paraId="14DA8B58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000 &lt; MFI ≤ 3647 is the range for low rMgPa MFI-tertial.</w:t>
            </w:r>
          </w:p>
          <w:p w14:paraId="1F207421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FI &gt;3647 is the cut-off for high rMgPa MFI-tertial.</w:t>
            </w:r>
          </w:p>
          <w:p w14:paraId="3B13E291" w14:textId="6C33C9F9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f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th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gPa</w:t>
            </w:r>
            <w:r w:rsidR="008D23D7"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N-term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nd rMgPa MFI-tertiles are low.</w:t>
            </w:r>
          </w:p>
          <w:p w14:paraId="04E7A095" w14:textId="26614299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g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th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gPa </w:t>
            </w:r>
            <w:r w:rsidR="008D23D7"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N-term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d rMgPa MFI-tertiles are high.</w:t>
            </w:r>
          </w:p>
          <w:p w14:paraId="450827AE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ow-risk HPV (LR-HPV) includes serotypes 6 and 11 in this analysis.</w:t>
            </w:r>
          </w:p>
          <w:p w14:paraId="64E716D9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j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igh-risk HPV (HR-HPV) includes serotypes 16, 18 and 45 in this analysis.</w:t>
            </w:r>
          </w:p>
          <w:p w14:paraId="10647E78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k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ticipants who were always seronegative to all five HPV-types (HPV6, -11, -16, -18 and 45).</w:t>
            </w:r>
          </w:p>
          <w:p w14:paraId="7A5469D4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l</w:t>
            </w:r>
            <w:r w:rsidRPr="00DE0B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E0B6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ticipants who always had high HPV antibody levels, MFI&gt;200.</w:t>
            </w:r>
          </w:p>
        </w:tc>
      </w:tr>
      <w:tr w:rsidR="00DE0B6C" w:rsidRPr="00DE0B6C" w14:paraId="3AC2EF12" w14:textId="77777777" w:rsidTr="00645FA8">
        <w:trPr>
          <w:trHeight w:val="360"/>
        </w:trPr>
        <w:tc>
          <w:tcPr>
            <w:tcW w:w="662" w:type="pct"/>
            <w:noWrap/>
          </w:tcPr>
          <w:p w14:paraId="51BEB668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  <w:noWrap/>
          </w:tcPr>
          <w:p w14:paraId="1C68968A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pct"/>
            <w:noWrap/>
          </w:tcPr>
          <w:p w14:paraId="7363EF0A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pct"/>
            <w:noWrap/>
          </w:tcPr>
          <w:p w14:paraId="5BD65AB4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6" w:type="pct"/>
            <w:noWrap/>
          </w:tcPr>
          <w:p w14:paraId="49627FD6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pct"/>
            <w:noWrap/>
          </w:tcPr>
          <w:p w14:paraId="62CF036A" w14:textId="77777777" w:rsidR="007A5B2A" w:rsidRPr="00DE0B6C" w:rsidRDefault="007A5B2A" w:rsidP="00CF1B9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746F6BD" w14:textId="77777777" w:rsidR="007A5B2A" w:rsidRPr="00DE0B6C" w:rsidRDefault="007A5B2A">
      <w:pPr>
        <w:rPr>
          <w:rFonts w:ascii="Times New Roman" w:hAnsi="Times New Roman" w:cs="Times New Roman"/>
          <w:color w:val="000000" w:themeColor="text1"/>
        </w:rPr>
      </w:pPr>
    </w:p>
    <w:sectPr w:rsidR="007A5B2A" w:rsidRPr="00DE0B6C" w:rsidSect="007D0106">
      <w:pgSz w:w="11906" w:h="16838"/>
      <w:pgMar w:top="1417" w:right="1134" w:bottom="1417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B2A"/>
    <w:rsid w:val="000F04E4"/>
    <w:rsid w:val="00115CC9"/>
    <w:rsid w:val="00276817"/>
    <w:rsid w:val="00323266"/>
    <w:rsid w:val="00596BF5"/>
    <w:rsid w:val="00645FA8"/>
    <w:rsid w:val="00685ABB"/>
    <w:rsid w:val="00793790"/>
    <w:rsid w:val="007A5B2A"/>
    <w:rsid w:val="007D0106"/>
    <w:rsid w:val="008D23D7"/>
    <w:rsid w:val="009A1134"/>
    <w:rsid w:val="00AD5A8B"/>
    <w:rsid w:val="00AF31B8"/>
    <w:rsid w:val="00B23611"/>
    <w:rsid w:val="00C96438"/>
    <w:rsid w:val="00CB7A78"/>
    <w:rsid w:val="00D80675"/>
    <w:rsid w:val="00DE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43C9BA"/>
  <w15:chartTrackingRefBased/>
  <w15:docId w15:val="{AFCF1ED7-56F3-C94F-8B6A-8E35FCCE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A5B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A5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A5B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A5B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A5B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A5B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A5B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A5B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A5B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A5B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A5B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A5B2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A5B2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A5B2A"/>
    <w:rPr>
      <w:rFonts w:eastAsiaTheme="majorEastAsia" w:cstheme="majorBidi"/>
      <w:color w:val="0F4761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A5B2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A5B2A"/>
    <w:rPr>
      <w:rFonts w:eastAsiaTheme="majorEastAsia" w:cstheme="majorBidi"/>
      <w:color w:val="595959" w:themeColor="text1" w:themeTint="A6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A5B2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A5B2A"/>
    <w:rPr>
      <w:rFonts w:eastAsiaTheme="majorEastAsia" w:cstheme="majorBidi"/>
      <w:color w:val="272727" w:themeColor="text1" w:themeTint="D8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7A5B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A5B2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A5B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A5B2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7A5B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A5B2A"/>
    <w:rPr>
      <w:i/>
      <w:iCs/>
      <w:color w:val="404040" w:themeColor="text1" w:themeTint="BF"/>
      <w:lang w:val="en-US"/>
    </w:rPr>
  </w:style>
  <w:style w:type="paragraph" w:styleId="Luettelokappale">
    <w:name w:val="List Paragraph"/>
    <w:basedOn w:val="Normaali"/>
    <w:uiPriority w:val="34"/>
    <w:qFormat/>
    <w:rsid w:val="007A5B2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A5B2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A5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A5B2A"/>
    <w:rPr>
      <w:i/>
      <w:iCs/>
      <w:color w:val="0F4761" w:themeColor="accent1" w:themeShade="BF"/>
      <w:lang w:val="en-US"/>
    </w:rPr>
  </w:style>
  <w:style w:type="character" w:styleId="Erottuvaviittaus">
    <w:name w:val="Intense Reference"/>
    <w:basedOn w:val="Kappaleenoletusfontti"/>
    <w:uiPriority w:val="32"/>
    <w:qFormat/>
    <w:rsid w:val="007A5B2A"/>
    <w:rPr>
      <w:b/>
      <w:bCs/>
      <w:smallCaps/>
      <w:color w:val="0F4761" w:themeColor="accent1" w:themeShade="BF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7A5B2A"/>
  </w:style>
  <w:style w:type="table" w:styleId="TaulukkoRuudukko">
    <w:name w:val="Table Grid"/>
    <w:basedOn w:val="Normaalitaulukko"/>
    <w:uiPriority w:val="39"/>
    <w:rsid w:val="007A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 Koskela (TAU)</dc:creator>
  <cp:keywords/>
  <dc:description/>
  <cp:lastModifiedBy>Nea Koskela (TAU)</cp:lastModifiedBy>
  <cp:revision>2</cp:revision>
  <dcterms:created xsi:type="dcterms:W3CDTF">2025-05-10T07:19:00Z</dcterms:created>
  <dcterms:modified xsi:type="dcterms:W3CDTF">2025-05-10T07:19:00Z</dcterms:modified>
</cp:coreProperties>
</file>